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32455" w14:textId="30C75129" w:rsidR="00757968" w:rsidRDefault="001B4BC9" w:rsidP="00332283">
      <w:pPr>
        <w:jc w:val="left"/>
        <w:rPr>
          <w:rFonts w:ascii="Times New Roman" w:hAnsi="Times New Roman" w:cs="Times New Roman"/>
          <w:sz w:val="28"/>
          <w:szCs w:val="28"/>
        </w:rPr>
      </w:pPr>
      <w:r w:rsidRPr="001B4BC9">
        <w:rPr>
          <w:rFonts w:ascii="Times New Roman" w:hAnsi="Times New Roman" w:cs="Times New Roman" w:hint="eastAsia"/>
          <w:b/>
          <w:bCs/>
          <w:sz w:val="28"/>
          <w:szCs w:val="28"/>
        </w:rPr>
        <w:t>Table S6</w:t>
      </w:r>
      <w:r w:rsidRPr="001B4BC9">
        <w:rPr>
          <w:rFonts w:ascii="Times New Roman" w:hAnsi="Times New Roman" w:cs="Times New Roman" w:hint="eastAsia"/>
          <w:sz w:val="28"/>
          <w:szCs w:val="28"/>
        </w:rPr>
        <w:t xml:space="preserve"> Antineoplastic drug sensitivity (sensitive group: low).</w:t>
      </w:r>
    </w:p>
    <w:tbl>
      <w:tblPr>
        <w:tblW w:w="10402" w:type="dxa"/>
        <w:jc w:val="center"/>
        <w:tblLook w:val="04A0" w:firstRow="1" w:lastRow="0" w:firstColumn="1" w:lastColumn="0" w:noHBand="0" w:noVBand="1"/>
      </w:tblPr>
      <w:tblGrid>
        <w:gridCol w:w="3280"/>
        <w:gridCol w:w="2980"/>
        <w:gridCol w:w="222"/>
        <w:gridCol w:w="2680"/>
        <w:gridCol w:w="1240"/>
      </w:tblGrid>
      <w:tr w:rsidR="001B4BC9" w:rsidRPr="001B4BC9" w14:paraId="341DD778" w14:textId="77777777" w:rsidTr="00055906">
        <w:trPr>
          <w:trHeight w:val="300"/>
          <w:jc w:val="center"/>
        </w:trPr>
        <w:tc>
          <w:tcPr>
            <w:tcW w:w="3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CDE9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14A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941" w14:textId="77777777" w:rsidR="001B4BC9" w:rsidRPr="001B4BC9" w:rsidRDefault="001B4BC9" w:rsidP="001B4BC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6EA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F034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1B4BC9" w:rsidRPr="001B4BC9" w14:paraId="46F658E5" w14:textId="77777777" w:rsidTr="00055906">
        <w:trPr>
          <w:trHeight w:val="300"/>
          <w:jc w:val="center"/>
        </w:trPr>
        <w:tc>
          <w:tcPr>
            <w:tcW w:w="3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FE93D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B06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1B4BC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91AB" w14:textId="77777777" w:rsidR="001B4BC9" w:rsidRPr="001B4BC9" w:rsidRDefault="001B4BC9" w:rsidP="001B4BC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520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1B4BC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052D4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B4BC9" w:rsidRPr="001B4BC9" w14:paraId="3A85751D" w14:textId="77777777" w:rsidTr="00055906">
        <w:trPr>
          <w:trHeight w:val="285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26C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</w:tr>
      <w:tr w:rsidR="001B4BC9" w:rsidRPr="001B4BC9" w14:paraId="2B534B38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4B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ee1.Inhibitor_104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4E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3(4.613-9.5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0A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54B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2(4.814-11.9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BC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1B4BC9" w:rsidRPr="001B4BC9" w14:paraId="1C9D9E0B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E59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ZM447439_105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F5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24(15.389-21.9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36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D5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58(15.617-23.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80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1B4BC9" w:rsidRPr="001B4BC9" w14:paraId="17D11367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340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K.4.279_123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47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8(5.338-14.3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B0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67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1(4.597-19.9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8E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1B4BC9" w:rsidRPr="001B4BC9" w14:paraId="1ADD86E8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3B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nt.C59_16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F6E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36(51.103-71.3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25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FA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87(56.539-94.9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AF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1308CD53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39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SP34_8731_17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8E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6(6.693-13.8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D5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28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5(6.715-16.0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CA6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B4BC9" w:rsidRPr="001B4BC9" w14:paraId="5E1D183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3B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Zoledronate_180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D8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9(30.056-49.4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B4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A9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26(34.71-61.1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83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B4BC9" w:rsidRPr="001B4BC9" w14:paraId="2917CCDE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19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incristine_18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3C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(0.072-0.2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BB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5AB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(0.078-0.4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C2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59CE1F8B" w14:textId="77777777" w:rsidTr="00055906">
        <w:trPr>
          <w:trHeight w:val="300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27A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</w:tr>
      <w:tr w:rsidR="001B4BC9" w:rsidRPr="001B4BC9" w14:paraId="535A00F6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F7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lixertinib_190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52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97(11.009-19.0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02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D3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72(13.291-25.4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7A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1B4BC9" w:rsidRPr="001B4BC9" w14:paraId="6C2685D9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5C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MI.77_193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06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06(8.62-17.2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AA9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43C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75(11.28-28.3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37F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1B4BC9" w:rsidRPr="001B4BC9" w14:paraId="6B36B297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97D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lixertinib_204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BA5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7(6.046-10.3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65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84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(7.372-13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3F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1ACCF808" w14:textId="77777777" w:rsidTr="00055906">
        <w:trPr>
          <w:trHeight w:val="285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3F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</w:p>
        </w:tc>
      </w:tr>
      <w:tr w:rsidR="001B4BC9" w:rsidRPr="001B4BC9" w14:paraId="22DEAA7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83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5438_140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65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5(5.469-10.5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18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E1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4(5.102-15.9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00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1B4BC9" w:rsidRPr="001B4BC9" w14:paraId="4D1F1A14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40D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5582_16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65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7(4.922-12.6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79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CC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9(4.575-17.4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2D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40AB3D1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F0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5991_17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514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452(39.953-103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BA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A7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98(36.708-148.6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A5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1B4BC9" w:rsidRPr="001B4BC9" w14:paraId="6A5FEB00" w14:textId="77777777" w:rsidTr="00055906">
        <w:trPr>
          <w:trHeight w:val="300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50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</w:tr>
      <w:tr w:rsidR="001B4BC9" w:rsidRPr="001B4BC9" w14:paraId="19E5109F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2F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D173074_10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05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94(36.782-65.8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00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B0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48(44.266-91.9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33E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1B4BC9" w:rsidRPr="001B4BC9" w14:paraId="2A21FDBC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17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O.3306_105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39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41(11.171-16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A8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3EC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91(13.851-22.0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5A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B4BC9" w:rsidRPr="001B4BC9" w14:paraId="1DC9DD82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D342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aclitaxel_108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37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(0.03-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72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3A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(0.03-0.1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DA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B4BC9" w:rsidRPr="001B4BC9" w14:paraId="41092122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982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apamycin_108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E1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(0.071-0.1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87D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D9E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(0.074-0.1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BB6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4D8D06BE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BB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ozasertib_109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6E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03(12.234-20.5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B1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16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32(14.486-26.6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B5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7D71A449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DD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alazoparib_125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99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5(13.066-38.0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27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AF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3(10.131-49.9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F90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B4BC9" w:rsidRPr="001B4BC9" w14:paraId="6C8DC278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27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emozolomide_137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E8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.34(285.291-528.3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9A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3A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.377(273.938-532.6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2E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1B4BC9" w:rsidRPr="001B4BC9" w14:paraId="4C621EF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B9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uxolitinib_15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67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357(92.181-138.3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4C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6E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041(104.68-183.2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44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5BE1B3E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71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evonedistat_15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DC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7(0.917-2.5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923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E4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3(1.128-4.9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2D0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1B4BC9" w:rsidRPr="001B4BC9" w14:paraId="4D4CC8BD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B2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FI3_16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EC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65(152.762-207.5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3D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E7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035(160.298-236.1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026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B4BC9" w:rsidRPr="001B4BC9" w14:paraId="15F9C11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D1A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CI.34051_16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91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374(60.191-101.0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D8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A6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95(58.277-136.9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32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1B4BC9" w:rsidRPr="001B4BC9" w14:paraId="558477CB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2E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VX.208_16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70D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153(93.763-127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C9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D1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882(94.942-150.8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BD1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1B4BC9" w:rsidRPr="001B4BC9" w14:paraId="7A36A716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F6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AK_5339_17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28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(8.87-12.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6F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6A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95(9.168-13.0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65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B4BC9" w:rsidRPr="001B4BC9" w14:paraId="65BDC136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E94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eniposide_180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2F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1(0.79-2.6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D5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3C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(0.722-3.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21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5AAD67E1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20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inularin_183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D2C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5(20.991-39.7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1C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C3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83(25.178-62.9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B7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1B4BC9" w:rsidRPr="001B4BC9" w14:paraId="743DBEBE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B0A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gramStart"/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ase.Inhibitor.IX</w:t>
            </w:r>
            <w:proofErr w:type="gramEnd"/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9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27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3(1.077-2.0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5F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41C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6(1.103-2.6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D7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B4BC9" w:rsidRPr="001B4BC9" w14:paraId="509BBAD9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0E9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22077_193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E7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095(47.826-90.6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25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0D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803(72.806-167.1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D7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2A6C4F0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EA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epantronium.bromide_194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BA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(0.007-0.0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4E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4F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(0.01-0.0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45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6955A3B6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3E6" w14:textId="664E1E4F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A0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0B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F7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B7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BC9" w:rsidRPr="001B4BC9" w14:paraId="33ED45D1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D6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CL161_15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B8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824(92.952-151.0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46D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47E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597(122.794-210.8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95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1B4BC9" w:rsidRPr="001B4BC9" w14:paraId="51E97B27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36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WP.2_157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D0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96(12.728-17.8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426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21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21(13.132-19.6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D9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1B4BC9" w:rsidRPr="001B4BC9" w14:paraId="2D802F6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B1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GK974_159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E6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98(40.132-65.9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36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B73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18(42.578-81.40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3B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B4BC9" w:rsidRPr="001B4BC9" w14:paraId="28D4293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3710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Y2109761_185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BB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944(97.197-185.1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288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F7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534(128.753-308.5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BB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1B4BC9" w:rsidRPr="001B4BC9" w14:paraId="345557DD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8E4D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</w:t>
            </w:r>
            <w:proofErr w:type="gramStart"/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..</w:t>
            </w:r>
            <w:proofErr w:type="gramEnd"/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C..Inhibitor.12_185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003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53(44.266-90.1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74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EEA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76(52.205-141.3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4D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1B4BC9" w:rsidRPr="001B4BC9" w14:paraId="04E21DE4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961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M1_199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F2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09(35.957-61.3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3C9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35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61(34.623-68.8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29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58CE23F4" w14:textId="77777777" w:rsidTr="00055906">
        <w:trPr>
          <w:trHeight w:val="285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C8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GFR signaling </w:t>
            </w:r>
          </w:p>
        </w:tc>
      </w:tr>
      <w:tr w:rsidR="001B4BC9" w:rsidRPr="001B4BC9" w14:paraId="2CF0A1D4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37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4547_178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E5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76(12.626-19.5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B5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B6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13(14.939-27.4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D7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1B4BC9" w:rsidRPr="001B4BC9" w14:paraId="270484DB" w14:textId="77777777" w:rsidTr="00055906">
        <w:trPr>
          <w:trHeight w:val="300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11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</w:tr>
      <w:tr w:rsidR="001B4BC9" w:rsidRPr="001B4BC9" w14:paraId="657AC671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A9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laparib_1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1A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402(41.436-95.9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45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03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95(47.256-134.0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A6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B4BC9" w:rsidRPr="001B4BC9" w14:paraId="79368AA7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CE4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X015_162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22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11(7.541-15.7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7C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AD6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69(7.475-20.5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B5E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1B4BC9" w:rsidRPr="001B4BC9" w14:paraId="07CC472B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EC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F.1_185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1C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05(37.238-61.2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4E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A36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2(53.892-112.1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14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1B4BC9" w:rsidRPr="001B4BC9" w14:paraId="723EF2C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39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simertinib_19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65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7(4.028-6.4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71C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23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3(4.784-8.7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37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B4BC9" w:rsidRPr="001B4BC9" w14:paraId="039BC874" w14:textId="77777777" w:rsidTr="00055906">
        <w:trPr>
          <w:trHeight w:val="300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0E4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53 pathway</w:t>
            </w:r>
          </w:p>
        </w:tc>
      </w:tr>
      <w:tr w:rsidR="001B4BC9" w:rsidRPr="001B4BC9" w14:paraId="4DBC728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3B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K.1775_117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92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7(1.172-2.2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7A5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050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4(1.254-2.8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1D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7BC85002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890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L323_16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AC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976(64.419-90.8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44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C6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131(75.403-121.4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A1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358ABA0B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5A61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VP.ADW742_193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C9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95(10.219-18.1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95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F3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63(13.12-21.8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4A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1B4BC9" w:rsidRPr="001B4BC9" w14:paraId="4DCBDB7B" w14:textId="77777777" w:rsidTr="00055906">
        <w:trPr>
          <w:trHeight w:val="285"/>
          <w:jc w:val="center"/>
        </w:trPr>
        <w:tc>
          <w:tcPr>
            <w:tcW w:w="10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8E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</w:tr>
      <w:tr w:rsidR="001B4BC9" w:rsidRPr="001B4BC9" w14:paraId="7C5EBE9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CE4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ytarabine_100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14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3(3.257-8.8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28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984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5(2.887-10.5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2B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52F13C5D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A15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ocetaxel_10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00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(0.008-0.0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B64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68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(0.007-0.0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F3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3D1A5A38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932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rizotinib_10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11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22(18.227-31.6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11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10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32(17.393-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32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3840DAE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FD9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1904529A_109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68F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99(47.836-82.8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A89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85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43(56.762-122.3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7A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1B4BC9" w:rsidRPr="001B4BC9" w14:paraId="1AFE0F7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B2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inaciclib_118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C7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(0.035-0.0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64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AD4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(0.044-0.1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EC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2A7307B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1B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ortezomib_119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FD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0.006-0.0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EBB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9B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(0.006-0.0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97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B4BC9" w:rsidRPr="001B4BC9" w14:paraId="78ADA91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9A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porinad_124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46C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0.005-0.0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BB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21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(0.009-0.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A9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57E82E21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7C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MS.345541_12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30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33(15.613-29.3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41C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2C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61(22.282-55.6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403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101C5F8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6C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AP_5620_14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2B2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371(105.222-189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4D1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D9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08(116.317-265.40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B5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B4BC9" w:rsidRPr="001B4BC9" w14:paraId="1D3F614F" w14:textId="77777777" w:rsidTr="00055906">
        <w:trPr>
          <w:trHeight w:val="285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EE9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pirubicin_15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FF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(0.218-0.5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68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6F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(0.191-0.6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83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55B9278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4EC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yclophosphamide_15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7A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315(136.356-205.0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EC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7F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026(133.89-225.1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2E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1B4BC9" w:rsidRPr="001B4BC9" w14:paraId="1EE57EF6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8F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2606414_16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919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96(30.083-46.8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5D7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66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12(32.767-62.1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AB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1B4BC9" w:rsidRPr="001B4BC9" w14:paraId="1ECE1FC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3D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.BET.762_16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C1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22(17.834-32.8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82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C4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67(18.722-47.5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0D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1B4BC9" w:rsidRPr="001B4BC9" w14:paraId="44857639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F1D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ntospletinib_16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E5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69(31.186-50.7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60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82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26(30.178-53.7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7EE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B4BC9" w:rsidRPr="001B4BC9" w14:paraId="36523EC3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58B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DK9_5576_170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C15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(0.379-0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46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08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(0.413-1.3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D9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1B4BC9" w:rsidRPr="001B4BC9" w14:paraId="1E0EF30F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9E60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DK9_5038_170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30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(0.051-0.1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32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66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(0.05-0.20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6C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1B4BC9" w:rsidRPr="001B4BC9" w14:paraId="0A28D2C5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CD9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g5_9814_17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5B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(0.023-0.0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2B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D2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(0.022-0.0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C39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1B4BC9" w:rsidRPr="001B4BC9" w14:paraId="12671CFB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66A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RK_2440_17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68D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2(8.238-17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C9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BF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59(7.616-26.4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34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1B4BC9" w:rsidRPr="001B4BC9" w14:paraId="7EC17037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8B4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brutinib_17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7D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85(54.318-98.8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B3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CA7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589(76.467-159.7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0A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B4BC9" w:rsidRPr="001B4BC9" w14:paraId="20C5374C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E2DE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rmustine_18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64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.734(313.059-488.5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D4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C0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.313(385.176-666.0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32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11564E93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2DC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ctinomycin_18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37D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(0.056-0.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9B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10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(0.056-0.1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335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5ED5B3C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932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ulvestrant_18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B0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564(71.159-111.1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46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1E8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91(66.23-133.9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F6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1B4BC9" w:rsidRPr="001B4BC9" w14:paraId="2A851BD3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967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ocetaxel_18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94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(0.029-0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8A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6A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(0.045-0.3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0B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14E155D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B5A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ihydrorotenone_18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36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4(1.568-2.5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28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503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1(2.159-3.9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4C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1B4BC9" w:rsidRPr="001B4BC9" w14:paraId="3F8EAD2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CA8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allibiscoquinazole_18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F3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8(9.505-14.2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F6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83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36(11.044-20.0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48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59EFEE2A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ED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lephantin_183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A0E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96(19.173-39.4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2A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56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65(14.759-54.0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8D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1B4BC9" w:rsidRPr="001B4BC9" w14:paraId="0FBC97B0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51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DP.00009066_186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2E1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12(8.195-12.4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5090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17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96(7.85-14.0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A2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67E8820E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348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ediranib_19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01C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9(5.943-8.6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2F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0D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7(7.315-12.8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838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1B4BC9" w:rsidRPr="001B4BC9" w14:paraId="5183AF33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AB6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DC0810_19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9F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309(113.503-158.2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7D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98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267(112.999-175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315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BC9" w:rsidRPr="001B4BC9" w14:paraId="6F6C8B0E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7C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I.BRD9_19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9B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63(55.021-91.2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847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3D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334(61.617-116.4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A82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01</w:t>
            </w:r>
          </w:p>
        </w:tc>
      </w:tr>
      <w:tr w:rsidR="001B4BC9" w:rsidRPr="001B4BC9" w14:paraId="1036D529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795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PD.00008900_199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1D64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25(72.486-114.2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35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27F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24(62.087-125.9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D92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B4BC9" w:rsidRPr="001B4BC9" w14:paraId="4800E9E4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570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IBR.1532_204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8E5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013(94.833-165.0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3D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31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215(106.771-218.4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0AB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1B4BC9" w:rsidRPr="001B4BC9" w14:paraId="7D941774" w14:textId="77777777" w:rsidTr="00055906">
        <w:trPr>
          <w:trHeight w:val="30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B63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591_21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3D3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655(69.881-125.5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69F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589C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77(68.005-133.5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0CA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1B4BC9" w:rsidRPr="001B4BC9" w14:paraId="0B689F21" w14:textId="77777777" w:rsidTr="00055906">
        <w:trPr>
          <w:trHeight w:val="315"/>
          <w:jc w:val="center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C9EF" w14:textId="77777777" w:rsidR="001B4BC9" w:rsidRPr="001B4BC9" w:rsidRDefault="001B4BC9" w:rsidP="001B4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MS.754807_217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94FE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8(0.934-1.71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8C79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BA46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(0.928-2.13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F1BD" w14:textId="77777777" w:rsidR="001B4BC9" w:rsidRPr="001B4BC9" w:rsidRDefault="001B4BC9" w:rsidP="001B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4B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</w:tbl>
    <w:p w14:paraId="242047B4" w14:textId="642F0702" w:rsidR="001B4BC9" w:rsidRPr="00055906" w:rsidRDefault="00055906" w:rsidP="00332283">
      <w:pPr>
        <w:jc w:val="left"/>
        <w:rPr>
          <w:rFonts w:ascii="Times New Roman" w:hAnsi="Times New Roman" w:cs="Times New Roman"/>
          <w:sz w:val="24"/>
          <w:szCs w:val="24"/>
        </w:rPr>
      </w:pPr>
      <w:r w:rsidRPr="00055906">
        <w:rPr>
          <w:rFonts w:ascii="Times New Roman" w:hAnsi="Times New Roman" w:cs="Times New Roman" w:hint="eastAsia"/>
          <w:b/>
          <w:bCs/>
          <w:sz w:val="24"/>
          <w:szCs w:val="24"/>
        </w:rPr>
        <w:t>Abbreviation:</w:t>
      </w:r>
      <w:r w:rsidRPr="00055906">
        <w:rPr>
          <w:rFonts w:ascii="Times New Roman" w:hAnsi="Times New Roman" w:cs="Times New Roman" w:hint="eastAsia"/>
          <w:sz w:val="24"/>
          <w:szCs w:val="24"/>
        </w:rPr>
        <w:t xml:space="preserve"> IC50: Half maximal inhibitory concentration.</w:t>
      </w:r>
    </w:p>
    <w:sectPr w:rsidR="001B4BC9" w:rsidRPr="00055906" w:rsidSect="00D731E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6B2BF" w14:textId="77777777" w:rsidR="001C1621" w:rsidRDefault="001C1621" w:rsidP="001A5D8B">
      <w:pPr>
        <w:rPr>
          <w:rFonts w:hint="eastAsia"/>
        </w:rPr>
      </w:pPr>
      <w:r>
        <w:separator/>
      </w:r>
    </w:p>
  </w:endnote>
  <w:endnote w:type="continuationSeparator" w:id="0">
    <w:p w14:paraId="12A57AFB" w14:textId="77777777" w:rsidR="001C1621" w:rsidRDefault="001C1621" w:rsidP="001A5D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C7AE2" w14:textId="77777777" w:rsidR="001C1621" w:rsidRDefault="001C1621" w:rsidP="001A5D8B">
      <w:pPr>
        <w:rPr>
          <w:rFonts w:hint="eastAsia"/>
        </w:rPr>
      </w:pPr>
      <w:r>
        <w:separator/>
      </w:r>
    </w:p>
  </w:footnote>
  <w:footnote w:type="continuationSeparator" w:id="0">
    <w:p w14:paraId="0A591D4C" w14:textId="77777777" w:rsidR="001C1621" w:rsidRDefault="001C1621" w:rsidP="001A5D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7F"/>
    <w:rsid w:val="00040C61"/>
    <w:rsid w:val="00055906"/>
    <w:rsid w:val="000C1F20"/>
    <w:rsid w:val="00123963"/>
    <w:rsid w:val="001A5D8B"/>
    <w:rsid w:val="001B4BC9"/>
    <w:rsid w:val="001C1621"/>
    <w:rsid w:val="00305007"/>
    <w:rsid w:val="00332283"/>
    <w:rsid w:val="003E6B74"/>
    <w:rsid w:val="003F630E"/>
    <w:rsid w:val="00444FFE"/>
    <w:rsid w:val="004645FB"/>
    <w:rsid w:val="0049069A"/>
    <w:rsid w:val="00511004"/>
    <w:rsid w:val="0057019A"/>
    <w:rsid w:val="00591444"/>
    <w:rsid w:val="005F553B"/>
    <w:rsid w:val="00622B72"/>
    <w:rsid w:val="006F1FB8"/>
    <w:rsid w:val="00757968"/>
    <w:rsid w:val="007A3F25"/>
    <w:rsid w:val="007D63D9"/>
    <w:rsid w:val="007F1959"/>
    <w:rsid w:val="008007B6"/>
    <w:rsid w:val="0087074B"/>
    <w:rsid w:val="008F3717"/>
    <w:rsid w:val="0090011A"/>
    <w:rsid w:val="009373D4"/>
    <w:rsid w:val="009606E3"/>
    <w:rsid w:val="009E2C21"/>
    <w:rsid w:val="00A2356F"/>
    <w:rsid w:val="00A95E91"/>
    <w:rsid w:val="00B27A67"/>
    <w:rsid w:val="00BC2556"/>
    <w:rsid w:val="00C1363D"/>
    <w:rsid w:val="00C440C3"/>
    <w:rsid w:val="00C50A7F"/>
    <w:rsid w:val="00C85BAB"/>
    <w:rsid w:val="00D36E53"/>
    <w:rsid w:val="00D731E6"/>
    <w:rsid w:val="00DA1904"/>
    <w:rsid w:val="00DB5EFC"/>
    <w:rsid w:val="00E01F3B"/>
    <w:rsid w:val="00E754C5"/>
    <w:rsid w:val="00E77694"/>
    <w:rsid w:val="00F3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38C76"/>
  <w15:chartTrackingRefBased/>
  <w15:docId w15:val="{DC01D40A-652F-4912-80E1-8C162535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1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5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5D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5D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5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5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7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 向</dc:creator>
  <cp:keywords/>
  <dc:description/>
  <cp:lastModifiedBy>8613767088077</cp:lastModifiedBy>
  <cp:revision>29</cp:revision>
  <dcterms:created xsi:type="dcterms:W3CDTF">2024-07-22T03:09:00Z</dcterms:created>
  <dcterms:modified xsi:type="dcterms:W3CDTF">2025-03-10T02:44:00Z</dcterms:modified>
</cp:coreProperties>
</file>